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20" w:type="dxa"/>
        <w:jc w:val="center"/>
        <w:tblLook w:val="04A0" w:firstRow="1" w:lastRow="0" w:firstColumn="1" w:lastColumn="0" w:noHBand="0" w:noVBand="1"/>
      </w:tblPr>
      <w:tblGrid>
        <w:gridCol w:w="5066"/>
        <w:gridCol w:w="7954"/>
      </w:tblGrid>
      <w:tr w:rsidR="00974484" w:rsidRPr="00974484" w14:paraId="6AD4C992" w14:textId="77777777" w:rsidTr="00C65B8F">
        <w:trPr>
          <w:trHeight w:val="326"/>
          <w:jc w:val="center"/>
        </w:trPr>
        <w:tc>
          <w:tcPr>
            <w:tcW w:w="130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6065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bookmarkStart w:id="0" w:name="_GoBack"/>
            <w:r w:rsidRPr="00974484">
              <w:rPr>
                <w:rFonts w:ascii="Arial" w:eastAsia="宋体" w:hAnsi="Arial" w:cs="Arial"/>
                <w:color w:val="000000"/>
                <w:kern w:val="0"/>
              </w:rPr>
              <w:t>Supplementary Table 1. Variance inflation factors for variables in the final multivariable model</w:t>
            </w:r>
          </w:p>
        </w:tc>
      </w:tr>
      <w:tr w:rsidR="00974484" w:rsidRPr="00974484" w14:paraId="13A77565" w14:textId="77777777" w:rsidTr="00C65B8F">
        <w:trPr>
          <w:trHeight w:val="326"/>
          <w:jc w:val="center"/>
        </w:trPr>
        <w:tc>
          <w:tcPr>
            <w:tcW w:w="130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DFCD" w14:textId="77777777" w:rsidR="00974484" w:rsidRPr="00974484" w:rsidRDefault="00974484" w:rsidP="009744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974484" w:rsidRPr="00974484" w14:paraId="7B335EFC" w14:textId="77777777" w:rsidTr="00C65B8F">
        <w:trPr>
          <w:trHeight w:val="326"/>
          <w:jc w:val="center"/>
        </w:trPr>
        <w:tc>
          <w:tcPr>
            <w:tcW w:w="50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F66D5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br/>
              <w:t>Variable</w:t>
            </w:r>
          </w:p>
        </w:tc>
        <w:tc>
          <w:tcPr>
            <w:tcW w:w="79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28B1A1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VIF</w:t>
            </w:r>
          </w:p>
        </w:tc>
      </w:tr>
      <w:tr w:rsidR="00974484" w:rsidRPr="00974484" w14:paraId="1517A6AF" w14:textId="77777777" w:rsidTr="00C65B8F">
        <w:trPr>
          <w:trHeight w:val="326"/>
          <w:jc w:val="center"/>
        </w:trPr>
        <w:tc>
          <w:tcPr>
            <w:tcW w:w="50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FD25E" w14:textId="77777777" w:rsidR="00974484" w:rsidRPr="00974484" w:rsidRDefault="00974484" w:rsidP="009744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79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664D9" w14:textId="77777777" w:rsidR="00974484" w:rsidRPr="00974484" w:rsidRDefault="00974484" w:rsidP="009744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974484" w:rsidRPr="00974484" w14:paraId="074BF885" w14:textId="77777777" w:rsidTr="00C65B8F">
        <w:trPr>
          <w:trHeight w:val="320"/>
          <w:jc w:val="center"/>
        </w:trPr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56D9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Age, years</w:t>
            </w:r>
          </w:p>
        </w:tc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A36B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1.08</w:t>
            </w:r>
          </w:p>
        </w:tc>
      </w:tr>
      <w:tr w:rsidR="00974484" w:rsidRPr="00974484" w14:paraId="72B32254" w14:textId="77777777" w:rsidTr="00C65B8F">
        <w:trPr>
          <w:trHeight w:val="320"/>
          <w:jc w:val="center"/>
        </w:trPr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C616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Pre-pregnancy BMI, kg/m²</w:t>
            </w:r>
          </w:p>
        </w:tc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DD36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1.07</w:t>
            </w:r>
          </w:p>
        </w:tc>
      </w:tr>
      <w:tr w:rsidR="00974484" w:rsidRPr="00974484" w14:paraId="1DCAE699" w14:textId="77777777" w:rsidTr="00C65B8F">
        <w:trPr>
          <w:trHeight w:val="320"/>
          <w:jc w:val="center"/>
        </w:trPr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5D1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Gestational age at diagnosis, weeks</w:t>
            </w:r>
          </w:p>
        </w:tc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A2F1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1.16</w:t>
            </w:r>
          </w:p>
        </w:tc>
      </w:tr>
      <w:tr w:rsidR="00974484" w:rsidRPr="00974484" w14:paraId="49821BF0" w14:textId="77777777" w:rsidTr="00C65B8F">
        <w:trPr>
          <w:trHeight w:val="320"/>
          <w:jc w:val="center"/>
        </w:trPr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667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Systolic BP, mmHg</w:t>
            </w:r>
          </w:p>
        </w:tc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D773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1.43</w:t>
            </w:r>
          </w:p>
        </w:tc>
      </w:tr>
      <w:tr w:rsidR="00974484" w:rsidRPr="00974484" w14:paraId="67A726B8" w14:textId="77777777" w:rsidTr="00C65B8F">
        <w:trPr>
          <w:trHeight w:val="320"/>
          <w:jc w:val="center"/>
        </w:trPr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92C4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FAR</w:t>
            </w:r>
          </w:p>
        </w:tc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351C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1.16</w:t>
            </w:r>
          </w:p>
        </w:tc>
      </w:tr>
      <w:tr w:rsidR="00974484" w:rsidRPr="00974484" w14:paraId="18C0FD0C" w14:textId="77777777" w:rsidTr="00C65B8F">
        <w:trPr>
          <w:trHeight w:val="320"/>
          <w:jc w:val="center"/>
        </w:trPr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5FDA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Platelet count, ×10⁹/L</w:t>
            </w:r>
          </w:p>
        </w:tc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D1A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1.06</w:t>
            </w:r>
          </w:p>
        </w:tc>
      </w:tr>
      <w:tr w:rsidR="00974484" w:rsidRPr="00974484" w14:paraId="71DF6E9C" w14:textId="77777777" w:rsidTr="00C65B8F">
        <w:trPr>
          <w:trHeight w:val="320"/>
          <w:jc w:val="center"/>
        </w:trPr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7D97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 xml:space="preserve">Creatinine, </w:t>
            </w:r>
            <w:proofErr w:type="spellStart"/>
            <w:r w:rsidRPr="00974484">
              <w:rPr>
                <w:rFonts w:ascii="Arial" w:eastAsia="宋体" w:hAnsi="Arial" w:cs="Arial"/>
                <w:color w:val="000000"/>
                <w:kern w:val="0"/>
              </w:rPr>
              <w:t>μmol</w:t>
            </w:r>
            <w:proofErr w:type="spellEnd"/>
            <w:r w:rsidRPr="00974484">
              <w:rPr>
                <w:rFonts w:ascii="Arial" w:eastAsia="宋体" w:hAnsi="Arial" w:cs="Arial"/>
                <w:color w:val="000000"/>
                <w:kern w:val="0"/>
              </w:rPr>
              <w:t>/L</w:t>
            </w:r>
          </w:p>
        </w:tc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E797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1.22</w:t>
            </w:r>
          </w:p>
        </w:tc>
      </w:tr>
      <w:tr w:rsidR="00974484" w:rsidRPr="00974484" w14:paraId="492F7014" w14:textId="77777777" w:rsidTr="00C65B8F">
        <w:trPr>
          <w:trHeight w:val="320"/>
          <w:jc w:val="center"/>
        </w:trPr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3FF3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ALT, U/L</w:t>
            </w:r>
          </w:p>
        </w:tc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8B2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1.12</w:t>
            </w:r>
          </w:p>
        </w:tc>
      </w:tr>
      <w:tr w:rsidR="00974484" w:rsidRPr="00974484" w14:paraId="3804C061" w14:textId="77777777" w:rsidTr="00C65B8F">
        <w:trPr>
          <w:trHeight w:val="340"/>
          <w:jc w:val="center"/>
        </w:trPr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79D2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sFlt-1/</w:t>
            </w:r>
            <w:proofErr w:type="spellStart"/>
            <w:r w:rsidRPr="00974484">
              <w:rPr>
                <w:rFonts w:ascii="Arial" w:eastAsia="宋体" w:hAnsi="Arial" w:cs="Arial"/>
                <w:color w:val="000000"/>
                <w:kern w:val="0"/>
              </w:rPr>
              <w:t>PlGF</w:t>
            </w:r>
            <w:proofErr w:type="spellEnd"/>
            <w:r w:rsidRPr="00974484">
              <w:rPr>
                <w:rFonts w:ascii="Arial" w:eastAsia="宋体" w:hAnsi="Arial" w:cs="Arial"/>
                <w:color w:val="000000"/>
                <w:kern w:val="0"/>
              </w:rPr>
              <w:t xml:space="preserve"> ratio</w:t>
            </w:r>
          </w:p>
        </w:tc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CDD" w14:textId="77777777" w:rsidR="00974484" w:rsidRPr="00974484" w:rsidRDefault="00974484" w:rsidP="009744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1.45</w:t>
            </w:r>
          </w:p>
        </w:tc>
      </w:tr>
      <w:tr w:rsidR="00974484" w:rsidRPr="00974484" w14:paraId="407D7B77" w14:textId="77777777" w:rsidTr="00C65B8F">
        <w:trPr>
          <w:trHeight w:val="320"/>
          <w:jc w:val="center"/>
        </w:trPr>
        <w:tc>
          <w:tcPr>
            <w:tcW w:w="130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517C4" w14:textId="77777777" w:rsidR="00974484" w:rsidRPr="00974484" w:rsidRDefault="00974484" w:rsidP="009744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74484">
              <w:rPr>
                <w:rFonts w:ascii="Arial" w:eastAsia="宋体" w:hAnsi="Arial" w:cs="Arial"/>
                <w:color w:val="000000"/>
                <w:kern w:val="0"/>
              </w:rPr>
              <w:t>VIF = variance inflation factor. All VIF values &lt;3.0, indicating no significant multicollinearity.</w:t>
            </w:r>
          </w:p>
        </w:tc>
      </w:tr>
      <w:bookmarkEnd w:id="0"/>
    </w:tbl>
    <w:p w14:paraId="50F0A4DB" w14:textId="77777777" w:rsidR="009B5BF6" w:rsidRPr="00974484" w:rsidRDefault="009B5BF6" w:rsidP="009735EF"/>
    <w:sectPr w:rsidR="009B5BF6" w:rsidRPr="00974484" w:rsidSect="000264B5">
      <w:pgSz w:w="16838" w:h="11906" w:orient="landscape" w:code="9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FBADC" w14:textId="77777777" w:rsidR="00F81291" w:rsidRDefault="00F81291" w:rsidP="003307A3">
      <w:r>
        <w:separator/>
      </w:r>
    </w:p>
  </w:endnote>
  <w:endnote w:type="continuationSeparator" w:id="0">
    <w:p w14:paraId="7E70E576" w14:textId="77777777" w:rsidR="00F81291" w:rsidRDefault="00F81291" w:rsidP="00330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749299" w14:textId="77777777" w:rsidR="00F81291" w:rsidRDefault="00F81291" w:rsidP="003307A3">
      <w:r>
        <w:separator/>
      </w:r>
    </w:p>
  </w:footnote>
  <w:footnote w:type="continuationSeparator" w:id="0">
    <w:p w14:paraId="4A30144D" w14:textId="77777777" w:rsidR="00F81291" w:rsidRDefault="00F81291" w:rsidP="00330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72A"/>
    <w:rsid w:val="000157DF"/>
    <w:rsid w:val="000264B5"/>
    <w:rsid w:val="00097901"/>
    <w:rsid w:val="001727B6"/>
    <w:rsid w:val="001A6538"/>
    <w:rsid w:val="001B0AF4"/>
    <w:rsid w:val="0025222E"/>
    <w:rsid w:val="002A510C"/>
    <w:rsid w:val="003307A3"/>
    <w:rsid w:val="004121E9"/>
    <w:rsid w:val="00433A5E"/>
    <w:rsid w:val="00467EC8"/>
    <w:rsid w:val="004A6FBD"/>
    <w:rsid w:val="00522721"/>
    <w:rsid w:val="00554FB1"/>
    <w:rsid w:val="0057184B"/>
    <w:rsid w:val="005A1791"/>
    <w:rsid w:val="00611BE3"/>
    <w:rsid w:val="0071513B"/>
    <w:rsid w:val="00743CE5"/>
    <w:rsid w:val="007B4BE0"/>
    <w:rsid w:val="007B7E8F"/>
    <w:rsid w:val="00863106"/>
    <w:rsid w:val="00891715"/>
    <w:rsid w:val="008E2C77"/>
    <w:rsid w:val="008E6A13"/>
    <w:rsid w:val="009623E8"/>
    <w:rsid w:val="009735EF"/>
    <w:rsid w:val="00974484"/>
    <w:rsid w:val="009A507D"/>
    <w:rsid w:val="009B5BF6"/>
    <w:rsid w:val="00A63C4E"/>
    <w:rsid w:val="00AB6D1D"/>
    <w:rsid w:val="00AE4FBF"/>
    <w:rsid w:val="00B119D8"/>
    <w:rsid w:val="00B44CA4"/>
    <w:rsid w:val="00B55E59"/>
    <w:rsid w:val="00BA2812"/>
    <w:rsid w:val="00BA472A"/>
    <w:rsid w:val="00BE77A1"/>
    <w:rsid w:val="00BF2B1E"/>
    <w:rsid w:val="00C36FD5"/>
    <w:rsid w:val="00C44992"/>
    <w:rsid w:val="00C65B8F"/>
    <w:rsid w:val="00C823FB"/>
    <w:rsid w:val="00C944CB"/>
    <w:rsid w:val="00CF2971"/>
    <w:rsid w:val="00D5110F"/>
    <w:rsid w:val="00D6550E"/>
    <w:rsid w:val="00D7159D"/>
    <w:rsid w:val="00D86FC0"/>
    <w:rsid w:val="00D978F5"/>
    <w:rsid w:val="00DA076A"/>
    <w:rsid w:val="00DD7FAF"/>
    <w:rsid w:val="00DF1CBD"/>
    <w:rsid w:val="00EA3B1D"/>
    <w:rsid w:val="00F063E2"/>
    <w:rsid w:val="00F324D7"/>
    <w:rsid w:val="00F80285"/>
    <w:rsid w:val="00F81291"/>
    <w:rsid w:val="00FA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8FCB3"/>
  <w15:chartTrackingRefBased/>
  <w15:docId w15:val="{0BF2E989-32D6-4843-BDD6-15CE71CE5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7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7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9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C8E33C-53EC-EF43-AF70-FE85D79FB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领</dc:creator>
  <cp:keywords/>
  <dc:description/>
  <cp:lastModifiedBy>陈领</cp:lastModifiedBy>
  <cp:revision>32</cp:revision>
  <dcterms:created xsi:type="dcterms:W3CDTF">2022-12-23T13:43:00Z</dcterms:created>
  <dcterms:modified xsi:type="dcterms:W3CDTF">2026-04-10T14:39:00Z</dcterms:modified>
</cp:coreProperties>
</file>